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E4E" w:rsidRDefault="00532359">
      <w:pPr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Supplementary Table 12. Reported background and procedural pain VAS reported in Figure 3 according to medication usage at index review (n=61) and when considering all reviews (n=361).</w:t>
      </w:r>
    </w:p>
    <w:tbl>
      <w:tblPr>
        <w:tblStyle w:val="TableGrid"/>
        <w:tblW w:w="90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00"/>
        <w:gridCol w:w="1457"/>
        <w:gridCol w:w="1164"/>
        <w:gridCol w:w="1161"/>
        <w:gridCol w:w="1160"/>
        <w:gridCol w:w="1160"/>
      </w:tblGrid>
      <w:tr w:rsidR="005A0E4E">
        <w:trPr>
          <w:tblHeader/>
        </w:trPr>
        <w:tc>
          <w:tcPr>
            <w:tcW w:w="29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Index review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5A0E4E"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b/>
                <w:i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in medication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ackground pain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61)</w:t>
            </w: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25)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22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9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4)</w:t>
            </w:r>
          </w:p>
        </w:tc>
      </w:tr>
      <w:tr w:rsidR="005A0E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ng opioi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3)</w:t>
            </w:r>
          </w:p>
        </w:tc>
        <w:tc>
          <w:tcPr>
            <w:tcW w:w="1164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[22,5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[8,6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30,3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[0,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)</w:t>
            </w:r>
          </w:p>
        </w:tc>
      </w:tr>
      <w:tr w:rsidR="005A0E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2,6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8)</w:t>
            </w:r>
          </w:p>
        </w:tc>
        <w:tc>
          <w:tcPr>
            <w:tcW w:w="11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[25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 [82,8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 [42,6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58,6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</w:tr>
      <w:tr w:rsidR="005A0E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ak opioi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8)</w:t>
            </w:r>
          </w:p>
        </w:tc>
        <w:tc>
          <w:tcPr>
            <w:tcW w:w="11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[20,5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1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30,3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[41,6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)</w:t>
            </w:r>
          </w:p>
        </w:tc>
      </w:tr>
      <w:tr w:rsidR="005A0E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[6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  <w:tc>
          <w:tcPr>
            <w:tcW w:w="11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40,4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[8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5A0E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opioid NSA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20,5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4)</w:t>
            </w:r>
          </w:p>
        </w:tc>
        <w:tc>
          <w:tcPr>
            <w:tcW w:w="1164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 [20,5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0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30,5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[28,5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</w:tr>
      <w:tr w:rsidR="005A0E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7)</w:t>
            </w:r>
          </w:p>
        </w:tc>
        <w:tc>
          <w:tcPr>
            <w:tcW w:w="11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[30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65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[32,3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7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)</w:t>
            </w:r>
          </w:p>
        </w:tc>
      </w:tr>
      <w:tr w:rsidR="005A0E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opioid paracetam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20,5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0)</w:t>
            </w:r>
          </w:p>
        </w:tc>
        <w:tc>
          <w:tcPr>
            <w:tcW w:w="11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[20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[15,4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30,3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= 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[56,5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</w:tr>
      <w:tr w:rsidR="005A0E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6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1)</w:t>
            </w:r>
          </w:p>
        </w:tc>
        <w:tc>
          <w:tcPr>
            <w:tcW w:w="11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[30,57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20,6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30,5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[18,5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</w:tr>
      <w:tr w:rsidR="005A0E4E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nc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0)</w:t>
            </w:r>
          </w:p>
        </w:tc>
        <w:tc>
          <w:tcPr>
            <w:tcW w:w="1164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[20,5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12,6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30,3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15,4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</w:tr>
      <w:tr w:rsidR="005A0E4E"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4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44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1)</w:t>
            </w:r>
          </w:p>
        </w:tc>
        <w:tc>
          <w:tcPr>
            <w:tcW w:w="11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 [34,53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6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[49,6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 [59,6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</w:tr>
    </w:tbl>
    <w:p w:rsidR="005A0E4E" w:rsidRDefault="005A0E4E"/>
    <w:p w:rsidR="005A0E4E" w:rsidRDefault="00532359">
      <w:pPr>
        <w:spacing w:after="160" w:line="259" w:lineRule="auto"/>
      </w:pPr>
      <w:r>
        <w:br w:type="page"/>
      </w:r>
    </w:p>
    <w:tbl>
      <w:tblPr>
        <w:tblStyle w:val="TableGrid"/>
        <w:tblW w:w="9026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515"/>
        <w:gridCol w:w="1174"/>
        <w:gridCol w:w="1162"/>
        <w:gridCol w:w="1160"/>
        <w:gridCol w:w="1160"/>
        <w:gridCol w:w="1159"/>
      </w:tblGrid>
      <w:tr w:rsidR="005A0E4E"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pageBreakBefore/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lastRenderedPageBreak/>
              <w:t>Index review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5A0E4E"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in medication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ocedural pain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vertAlign w:val="superscript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61)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25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22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9)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4)</w:t>
            </w:r>
          </w:p>
        </w:tc>
      </w:tr>
      <w:tr w:rsidR="005A0E4E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ng opioid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8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6)</w:t>
            </w: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[40,6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[25,6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[12,3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[10,1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)</w:t>
            </w:r>
          </w:p>
        </w:tc>
      </w:tr>
      <w:tr w:rsidR="005A0E4E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50,8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8)</w:t>
            </w: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5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 [51,7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[39,5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 [82,8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</w:tr>
      <w:tr w:rsidR="005A0E4E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ak opioid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 [4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2)</w:t>
            </w: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40,7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7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2,5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 xml:space="preserve">(n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 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 [62,8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)</w:t>
            </w:r>
          </w:p>
        </w:tc>
      </w:tr>
      <w:tr w:rsidR="005A0E4E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5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40,4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5A0E4E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opioid NSAI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20,5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4)</w:t>
            </w: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 [20,5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[0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30,5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[28,5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</w:tr>
      <w:tr w:rsidR="005A0E4E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  <w:i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7)</w:t>
            </w: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[30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65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5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32,3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7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)</w:t>
            </w:r>
          </w:p>
        </w:tc>
      </w:tr>
      <w:tr w:rsidR="005A0E4E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opioid paracetamo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[38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4)</w:t>
            </w: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[40,7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5,5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[12,3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 [81,8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</w:tr>
      <w:tr w:rsidR="005A0E4E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 [42,7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0)</w:t>
            </w: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 [50,7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 [40,7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[39,5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n = 2)</w:t>
            </w:r>
          </w:p>
        </w:tc>
      </w:tr>
      <w:tr w:rsidR="005A0E4E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ncti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4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3)</w:t>
            </w: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45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[35,7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[8,2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[29,6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</w:tr>
      <w:tr w:rsidR="005A0E4E"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 [58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1)</w:t>
            </w:r>
          </w:p>
        </w:tc>
        <w:tc>
          <w:tcPr>
            <w:tcW w:w="116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 [40,7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[54,6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 [82,8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</w:tr>
    </w:tbl>
    <w:p w:rsidR="005A0E4E" w:rsidRDefault="005A0E4E"/>
    <w:p w:rsidR="005A0E4E" w:rsidRDefault="00532359">
      <w:r>
        <w:br w:type="page"/>
      </w:r>
    </w:p>
    <w:tbl>
      <w:tblPr>
        <w:tblStyle w:val="TableGrid"/>
        <w:tblW w:w="9026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8"/>
        <w:gridCol w:w="1533"/>
        <w:gridCol w:w="1196"/>
        <w:gridCol w:w="1169"/>
        <w:gridCol w:w="1166"/>
        <w:gridCol w:w="1143"/>
        <w:gridCol w:w="1141"/>
      </w:tblGrid>
      <w:tr w:rsidR="005A0E4E">
        <w:tc>
          <w:tcPr>
            <w:tcW w:w="1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pageBreakBefore/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lastRenderedPageBreak/>
              <w:t>All reviews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5A0E4E">
        <w:tc>
          <w:tcPr>
            <w:tcW w:w="1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in medication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ackground pain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</w:tcPr>
          <w:p w:rsidR="005A0E4E" w:rsidRDefault="00532359">
            <w:pPr>
              <w:spacing w:before="120" w:after="0" w:line="276" w:lineRule="auto"/>
              <w:ind w:left="102" w:right="102"/>
              <w:rPr>
                <w:rFonts w:ascii="Arial" w:eastAsia="Arial" w:hAnsi="Arial" w:cs="Arial"/>
                <w:color w:val="000000"/>
                <w:vertAlign w:val="superscript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361)</w:t>
            </w: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5A0E4E" w:rsidRDefault="00532359">
            <w:pPr>
              <w:spacing w:before="120" w:after="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175)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A0E4E" w:rsidRDefault="00532359">
            <w:pPr>
              <w:spacing w:before="120" w:after="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108)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A0E4E" w:rsidRDefault="00532359">
            <w:pPr>
              <w:spacing w:before="120" w:after="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56)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A0E4E" w:rsidRDefault="00532359">
            <w:pPr>
              <w:spacing w:before="120" w:after="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17)</w:t>
            </w:r>
          </w:p>
        </w:tc>
      </w:tr>
      <w:tr w:rsidR="005A0E4E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ng opioid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1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29)</w:t>
            </w:r>
          </w:p>
        </w:tc>
        <w:tc>
          <w:tcPr>
            <w:tcW w:w="11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[0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20,5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25,5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</w:tr>
      <w:tr w:rsidR="005A0E4E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6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6)</w:t>
            </w:r>
          </w:p>
        </w:tc>
        <w:tc>
          <w:tcPr>
            <w:tcW w:w="11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 [3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6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44,7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[49,7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2)</w:t>
            </w:r>
          </w:p>
        </w:tc>
      </w:tr>
      <w:tr w:rsidR="005A0E4E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ak opioid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24)</w:t>
            </w:r>
          </w:p>
        </w:tc>
        <w:tc>
          <w:tcPr>
            <w:tcW w:w="11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5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[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[48,7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)</w:t>
            </w:r>
          </w:p>
        </w:tc>
      </w:tr>
      <w:tr w:rsidR="005A0E4E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36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1)</w:t>
            </w:r>
          </w:p>
        </w:tc>
        <w:tc>
          <w:tcPr>
            <w:tcW w:w="11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[50,7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[24,3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[70,8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</w:tr>
      <w:tr w:rsidR="005A0E4E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opioid NSAI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46)</w:t>
            </w:r>
          </w:p>
        </w:tc>
        <w:tc>
          <w:tcPr>
            <w:tcW w:w="11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[0,4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[49,7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2)</w:t>
            </w:r>
          </w:p>
        </w:tc>
      </w:tr>
      <w:tr w:rsidR="005A0E4E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  <w:i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9)</w:t>
            </w:r>
          </w:p>
        </w:tc>
        <w:tc>
          <w:tcPr>
            <w:tcW w:w="11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[30,6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48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[20,4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8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</w:tr>
      <w:tr w:rsidR="005A0E4E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opioid paracetamo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0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1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75)</w:t>
            </w:r>
          </w:p>
        </w:tc>
        <w:tc>
          <w:tcPr>
            <w:tcW w:w="11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6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[0,4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6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10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[51,7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)</w:t>
            </w:r>
          </w:p>
        </w:tc>
      </w:tr>
      <w:tr w:rsidR="005A0E4E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6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60)</w:t>
            </w:r>
          </w:p>
        </w:tc>
        <w:tc>
          <w:tcPr>
            <w:tcW w:w="11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9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40,6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25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)</w:t>
            </w:r>
          </w:p>
        </w:tc>
      </w:tr>
      <w:tr w:rsidR="005A0E4E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nctiv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 [16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60)</w:t>
            </w:r>
          </w:p>
        </w:tc>
        <w:tc>
          <w:tcPr>
            <w:tcW w:w="116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[0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20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[49,6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)</w:t>
            </w:r>
          </w:p>
        </w:tc>
      </w:tr>
      <w:tr w:rsidR="005A0E4E">
        <w:tc>
          <w:tcPr>
            <w:tcW w:w="1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8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5)</w:t>
            </w:r>
          </w:p>
        </w:tc>
        <w:tc>
          <w:tcPr>
            <w:tcW w:w="116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 [64,7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 [45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[38,7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)</w:t>
            </w:r>
          </w:p>
        </w:tc>
      </w:tr>
    </w:tbl>
    <w:p w:rsidR="005A0E4E" w:rsidRDefault="005A0E4E">
      <w:pPr>
        <w:spacing w:after="160" w:line="259" w:lineRule="auto"/>
      </w:pPr>
    </w:p>
    <w:p w:rsidR="005A0E4E" w:rsidRDefault="005A0E4E">
      <w:pPr>
        <w:spacing w:after="160" w:line="259" w:lineRule="auto"/>
      </w:pPr>
    </w:p>
    <w:p w:rsidR="005A0E4E" w:rsidRDefault="00532359">
      <w:pPr>
        <w:spacing w:after="160" w:line="259" w:lineRule="auto"/>
      </w:pPr>
      <w:r>
        <w:br w:type="page"/>
      </w:r>
    </w:p>
    <w:tbl>
      <w:tblPr>
        <w:tblStyle w:val="TableGrid"/>
        <w:tblW w:w="9026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2"/>
        <w:gridCol w:w="1503"/>
        <w:gridCol w:w="1198"/>
        <w:gridCol w:w="1172"/>
        <w:gridCol w:w="1147"/>
        <w:gridCol w:w="1147"/>
        <w:gridCol w:w="1177"/>
      </w:tblGrid>
      <w:tr w:rsidR="005A0E4E">
        <w:tc>
          <w:tcPr>
            <w:tcW w:w="1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pageBreakBefore/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lastRenderedPageBreak/>
              <w:t>All reviews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5A0E4E">
        <w:tc>
          <w:tcPr>
            <w:tcW w:w="1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in medication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Procedural </w:t>
            </w:r>
            <w:r>
              <w:rPr>
                <w:rFonts w:ascii="Arial" w:hAnsi="Arial" w:cs="Arial"/>
                <w:b/>
                <w:sz w:val="22"/>
                <w:szCs w:val="22"/>
              </w:rPr>
              <w:t>pain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</w:tcPr>
          <w:p w:rsidR="005A0E4E" w:rsidRDefault="00532359">
            <w:pPr>
              <w:spacing w:before="120" w:after="0" w:line="276" w:lineRule="auto"/>
              <w:ind w:left="102" w:right="102"/>
              <w:rPr>
                <w:rFonts w:ascii="Arial" w:eastAsia="Arial" w:hAnsi="Arial" w:cs="Arial"/>
                <w:color w:val="000000"/>
                <w:vertAlign w:val="superscript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319)</w:t>
            </w: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5A0E4E" w:rsidRDefault="00532359">
            <w:pPr>
              <w:spacing w:before="120" w:after="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175)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A0E4E" w:rsidRDefault="00532359">
            <w:pPr>
              <w:spacing w:before="120" w:after="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90)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A0E4E" w:rsidRDefault="00532359">
            <w:pPr>
              <w:spacing w:before="120" w:after="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32)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A0E4E" w:rsidRDefault="00532359">
            <w:pPr>
              <w:spacing w:before="120" w:after="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(n=17)</w:t>
            </w:r>
          </w:p>
        </w:tc>
      </w:tr>
      <w:tr w:rsidR="005A0E4E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ng opioid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7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90)</w:t>
            </w:r>
          </w:p>
        </w:tc>
        <w:tc>
          <w:tcPr>
            <w:tcW w:w="11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38,7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10,5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[45,9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</w:tr>
      <w:tr w:rsidR="005A0E4E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50,8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7)</w:t>
            </w:r>
          </w:p>
        </w:tc>
        <w:tc>
          <w:tcPr>
            <w:tcW w:w="11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5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[40,8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 [64,8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5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84,9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2)</w:t>
            </w:r>
          </w:p>
        </w:tc>
      </w:tr>
      <w:tr w:rsidR="005A0E4E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ak opioid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3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89)</w:t>
            </w:r>
          </w:p>
        </w:tc>
        <w:tc>
          <w:tcPr>
            <w:tcW w:w="11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[4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6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0,6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[30,6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 [80,9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)</w:t>
            </w:r>
          </w:p>
        </w:tc>
      </w:tr>
      <w:tr w:rsidR="005A0E4E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5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)</w:t>
            </w:r>
          </w:p>
        </w:tc>
        <w:tc>
          <w:tcPr>
            <w:tcW w:w="11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[50,8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[48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</w:p>
        </w:tc>
      </w:tr>
      <w:tr w:rsidR="005A0E4E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opioid NSAI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7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10)</w:t>
            </w:r>
          </w:p>
        </w:tc>
        <w:tc>
          <w:tcPr>
            <w:tcW w:w="11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 [4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= 10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15,5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6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[30,7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 [80,9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2)</w:t>
            </w:r>
          </w:p>
        </w:tc>
      </w:tr>
      <w:tr w:rsidR="005A0E4E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hAnsi="Arial" w:cs="Arial"/>
                <w:i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[5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7)</w:t>
            </w:r>
          </w:p>
        </w:tc>
        <w:tc>
          <w:tcPr>
            <w:tcW w:w="11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[5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6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[48,8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[48,6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 [82,8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)</w:t>
            </w:r>
          </w:p>
        </w:tc>
      </w:tr>
      <w:tr w:rsidR="005A0E4E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opioid paracetamo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39)</w:t>
            </w:r>
          </w:p>
        </w:tc>
        <w:tc>
          <w:tcPr>
            <w:tcW w:w="11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 [4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6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2,5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10,7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 [85,9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)</w:t>
            </w:r>
          </w:p>
        </w:tc>
      </w:tr>
      <w:tr w:rsidR="005A0E4E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4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8)</w:t>
            </w:r>
          </w:p>
        </w:tc>
        <w:tc>
          <w:tcPr>
            <w:tcW w:w="11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[5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9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40,6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[25,8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)</w:t>
            </w:r>
          </w:p>
        </w:tc>
      </w:tr>
      <w:tr w:rsidR="005A0E4E"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junctiv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[30,7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24)</w:t>
            </w:r>
          </w:p>
        </w:tc>
        <w:tc>
          <w:tcPr>
            <w:tcW w:w="117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 [4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1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[10,6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95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84,10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)</w:t>
            </w:r>
          </w:p>
        </w:tc>
      </w:tr>
      <w:tr w:rsidR="005A0E4E"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A0E4E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6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3)</w:t>
            </w:r>
          </w:p>
        </w:tc>
        <w:tc>
          <w:tcPr>
            <w:tcW w:w="117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[50,8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9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 [80,9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[50,8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1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A0E4E" w:rsidRDefault="00532359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 [80,8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)</w:t>
            </w:r>
          </w:p>
        </w:tc>
      </w:tr>
    </w:tbl>
    <w:p w:rsidR="005A0E4E" w:rsidRDefault="00532359">
      <w:pPr>
        <w:spacing w:after="0" w:line="259" w:lineRule="auto"/>
        <w:rPr>
          <w:rFonts w:ascii="Arial" w:hAnsi="Arial" w:cs="Arial"/>
          <w:i/>
          <w:sz w:val="20"/>
        </w:rPr>
      </w:pPr>
      <w:bookmarkStart w:id="1" w:name="_Hlk172556717"/>
      <w:r>
        <w:rPr>
          <w:rFonts w:ascii="Arial" w:hAnsi="Arial" w:cs="Arial"/>
          <w:i/>
          <w:sz w:val="20"/>
        </w:rPr>
        <w:t>VAS, visual analogue scale measured from 0-100mm.</w:t>
      </w:r>
      <w:bookmarkEnd w:id="1"/>
    </w:p>
    <w:p w:rsidR="005A0E4E" w:rsidRDefault="00532359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Results are presented as </w:t>
      </w:r>
      <w:r>
        <w:rPr>
          <w:rFonts w:ascii="Arial" w:hAnsi="Arial" w:cs="Arial"/>
          <w:i/>
          <w:iCs/>
          <w:sz w:val="20"/>
          <w:szCs w:val="20"/>
        </w:rPr>
        <w:t>median [IQR]</w:t>
      </w:r>
      <w:r>
        <w:rPr>
          <w:rFonts w:ascii="Arial" w:hAnsi="Arial" w:cs="Arial"/>
          <w:i/>
          <w:sz w:val="20"/>
          <w:szCs w:val="20"/>
        </w:rPr>
        <w:t xml:space="preserve">. Index and all reviews are considered. </w:t>
      </w:r>
    </w:p>
    <w:p w:rsidR="005A0E4E" w:rsidRDefault="00532359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Participant with RDEB-PT is only included in the ‘Overall’ subtype category.</w:t>
      </w:r>
    </w:p>
    <w:sectPr w:rsidR="005A0E4E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E4E"/>
    <w:rsid w:val="00532359"/>
    <w:rsid w:val="005A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6D3B53-FF72-42A1-AD7D-E9AC7E114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74C0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table" w:styleId="TableGrid">
    <w:name w:val="Table Grid"/>
    <w:basedOn w:val="TableNormal"/>
    <w:uiPriority w:val="39"/>
    <w:rsid w:val="008774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9</Words>
  <Characters>4385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46:00Z</dcterms:created>
  <dcterms:modified xsi:type="dcterms:W3CDTF">2024-10-01T21:46:00Z</dcterms:modified>
  <dc:language>en-IN</dc:language>
</cp:coreProperties>
</file>